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B3E" w:rsidRPr="00E41C5C" w:rsidRDefault="008F4B3E" w:rsidP="008F4B3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41C5C">
        <w:rPr>
          <w:rFonts w:ascii="Times New Roman" w:hAnsi="Times New Roman" w:cs="Times New Roman"/>
          <w:b/>
          <w:sz w:val="24"/>
        </w:rPr>
        <w:t>SI Table 1. Raw responses of candidate acts of heroism from Study 1 (428 total).</w:t>
      </w:r>
    </w:p>
    <w:p w:rsidR="008F4B3E" w:rsidRDefault="008F4B3E" w:rsidP="008F4B3E">
      <w:pPr>
        <w:rPr>
          <w:rFonts w:ascii="Times New Roman" w:hAnsi="Times New Roman" w:cs="Times New Roman"/>
          <w:sz w:val="24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3140"/>
        <w:gridCol w:w="3140"/>
        <w:gridCol w:w="3140"/>
      </w:tblGrid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ballet dancer jumped onto subway tracks to lift a man to safety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oing to get your fellow soldier who is wounded under enemy fi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shing into a fire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boy is pulled from beneath a collapsed wall at the Plaza Towers Elementary Schoo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reat teachers who could have been anything but chose to dedicate their lives to the futu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crific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dog fighting off a wild animal to safe his or her own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arvey Randolp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acrifice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ones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self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French philosopher who praised risk-taking died while saving drowning childre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arvey Randolp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crificing for your children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homeless man aided children wounded in a terrorist attack in England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aving courage to achieve good thing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crificing self for others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man helping his wife deliver their chil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Hazardous occupations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crificing your life to save anothe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man jumping on a grenade to save his fellow soldi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 someone grab something from a high shel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crificing yourself so another may live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man shielded his wife during a shoot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helping a choking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ictum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fely landing a passenger plane with no landing gea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parent giving up own life to save a family member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a frien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e someone from a burning building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woman saved a girl from being kidnapped by pretending to be her moth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an elderly pers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aves others 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 woman who overcame a tough childhood adopted and raised three foster children on her ow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at a car accid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baby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ct of brave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elderly peopl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cat from a tre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dmitting mistake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homeles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cat's life.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dopting a child in a terrible situa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less fortunate peop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child from a burning build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dopting a child in need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oth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child from a kidnapper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dopting or taking care of a foster chil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out at an animal shelt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child from danger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dop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people escape a fi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AVING A CHILD FROM DROWNING. 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dop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someone after a traumatic ev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child from fir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ffec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someone after an accid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child's life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Alek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karlato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Helping someone get from </w:t>
            </w:r>
            <w:proofErr w:type="spellStart"/>
            <w:proofErr w:type="gram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proofErr w:type="spellEnd"/>
            <w:proofErr w:type="gram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busive situatio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dog from a hard lif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ll of the first responders during 9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lping someone in nee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dog from a hot ca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always having extra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mpoons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if someone needs them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ro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dog's life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merican soldiers in batt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olding open a door so children can escape from oncoming fi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drowning person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n illustrator from Colombia jumped onto subway tracks in Manhattan to help a homeless man who had falle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olding the hand of a hospice pati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drowning person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n usher confronted a gunman who opened fire at a church in Tennesse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ollywood Bank Heist Shootou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family from a fire.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ngela Pier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Inmate firefighters prepare to battle the Rim Fire near Yosemite National Park, Californi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friend from an accident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ngela Pier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inspiration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kitten from a burning build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anyone standing up for what's good and kin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Intervening when it's uncomfortable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lif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Assisting the elderly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investigating someone for conspirac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life.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coming a firefighter or policema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Jeremy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uitschick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nd Johnny Woo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person from a burning build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ing a firefight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Jeremy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uitschick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nd Johnny Woo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person from a fir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Being a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riefighte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Jeremy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uitschick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nd Johnny Woo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person from drown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ing a good par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im Gard from Parkland Hig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person's lif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ing a policema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ob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person's life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ing a really good friend for someone with depress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oining armed force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 pet from a rescue center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ing in a search part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oining the milita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an animal's lif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ing kind to other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oining the milita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CHILD FROM BURNING BUILD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eing selfles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Jo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e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hostages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oldnes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Jo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e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lives in a storm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brave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umping in front of someone to take a bullet for them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people out of a burning build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rave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umping into dangerous waters to save someone drown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drown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Bringing food or medicine to the elderly or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andycap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umping into the water to save a drowning perso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burning build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ringing someone foo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Jumping on train tracks to save fallen perso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burning build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Bystanders dragging driver out of burning car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Keenia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William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burning build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ancer patients fighting for their live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Keenia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William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burning building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arry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Keeping others calm in the face of dang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burning car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atching a bab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Kyle Carpent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fir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atching a robb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Laure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ezios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fir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hild standing up for someone being bullie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Laure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ezios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fir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hildbirt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Laure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ezios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heart attack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hildren with canc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leadership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house fir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limbing a tree to rescue a pe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leaving a negative situation to better every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a kidnappe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oast Gu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Lending an ear to help comfort someon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being raped or mugged.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Colto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aab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 from Parkland Hig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Lewis Thoma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burning build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confronting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busive spou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Lewis Thoma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drown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onscientious objector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Lewis Thoma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drown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ourag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Life sacrifice for the benefit of other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from drown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courage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Lifeguard jumping in to save someone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rowing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aving someone from drowning 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overing your loved ones with your body as a tornado hits your hom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lov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in a combat situation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Crew men restoring power in the middle of a major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m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during the weekend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noreaste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Man throws himself in front of active shooter to save children.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who is chok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ang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Man thwarts a would-be rapist.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who is chok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Daniel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Konzelman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helped the injured out of a derailed Amtrak trai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marines enlisting and going to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aluji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 who is drown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arnell Bart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artin Luther K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's lif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arnell Bart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artin Luther K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's lif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efending an innocent pers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artin Luther King Jr. fighting for black right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's lif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efending someone from abusive authority figure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Members of the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illitary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aving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meones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life in any manne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efending someone from harm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ilitary members going into combat for America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ing someone's life when it is not your job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cto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ilitary servi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chindler saving Jews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ctors and nurses calmly did their jobs after a gunman stormed the hospital where they work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iracle on the Huds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earch and rescue by sea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dging</w:t>
            </w:r>
            <w:proofErr w:type="gram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in front of a bullet to save another perso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oments of hope and inspiration rose above the chaos of Hurricanes Harvey and Irma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earch and rescue in the mountains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Donating a kidney.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other Teresa's entire lif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elflessness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an orga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Y husband staying up all night making sure my dad's oxygen tank didn't run ou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erving in the army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an orga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Nelson Mandel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erving in the military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bloo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nelso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mandela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knowingly stayed in jail for a crime he didn't commi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erving in the military for your country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bloo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aramedic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hielding a person from gunfir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food to a poor famil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aramedics seeing terrible things but still help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hooting an active shoote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money to a needed cau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aying off a school district's lunch money deb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ldiers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donating new clothes or food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eople on a flight crashed the plane so the terrorists wouldn't fly it into a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ldiers dying for team mates - falling on explosives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organ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eople that jump into rivers to save other peop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ldiers going in to protect civilians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organs or bone marrow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erforming CP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meone donating a kidney to someon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organs to a stranger or loved 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performing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p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meone going into a burning building to rescue someon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to cancer patient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erforming open heart surgery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meone performing CP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to charit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performing the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eimlich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maneuv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omeone pushing someone from the path of an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on coming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ca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ng to charit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ersons trying to rescue passengers from airplane downed in water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omeone running into a burning building to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avesomeone</w:t>
            </w:r>
            <w:proofErr w:type="spellEnd"/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onations to charit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laying it forward buying someone else a coffe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meone stepping in front of a bullet meant for another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riving safel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catching criminal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omeone stopping a robbery or something similar by physically stopping the person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Dying in the line of fire (military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going into domestic violence situation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anding up for a friend against a bully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emt's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Officer risking her life each shif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anding up for black rights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emts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saving a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ersons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lif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officer risking their life to save oth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tanding up for equal rights 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Entering a burning building to save some on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offic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tanding up for LGBT rights 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Entering a burning building to save some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offic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tanding up for what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hat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is right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facing your fears for progress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officers confronting a shooter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anding up for what's right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feeding a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homeess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pers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Officers putting their lives on the lin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anding up to a bully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eeding the homeles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Police officers standing someone down who is threatening someone with a </w:t>
            </w:r>
            <w:proofErr w:type="gram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eapon.</w:t>
            </w:r>
            <w:proofErr w:type="gram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anding up to a bully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eeding the poor &amp; need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 patrolling the street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anding up to a bully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eeding those who are unable to feed themselve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olicema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tanding up to politicians 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emale inmates in California signed up to fight wildfires, at times risking their live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eventing someone from committing suicid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epping up to crime leaders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an hostile for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otecting children in a school shooting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ing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or catching a child abductor 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for our count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otecting people in immediate dang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 a bomb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for rights and equality of groups of peopl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otecting someone being shot 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 a gunman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for the rights of oth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otesting injusti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 a murderer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for your country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providing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pr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to someone in nee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 a robbery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in a wa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roviding CPR to someone who is unresponsiv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 a shooter.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in the milita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ll someone from traffi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 a thief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ghting off intrud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lling a car from some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 an assault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nding a murder suspe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lling a child from a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topping</w:t>
            </w:r>
            <w:proofErr w:type="gram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nd helping in an automobile accident.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 Rescu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lling someone from a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tranger providing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pr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to a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ictum</w:t>
            </w:r>
            <w:proofErr w:type="spellEnd"/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 rescu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LLING SOMEONE FROM A CAR ACCID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ubway Rescu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 going into a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lling someone from a car accident that is leaking ga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sully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sullivan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saving the people on the plan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lling someone from a fir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king a bullet for someon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at 9/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shing a person out of the path of a speeding ca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king a bullet for someon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climbing into the Twin Tower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shing someone away from oncoming ca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king a bullet to save anothe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entering WTC 2 on 9/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Putting out a fi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king action against inequalities and unfairness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fighting fire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quick-thinking in a dangerous situa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king care of someon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going into a burning building to save someon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aising your child righ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lking someone out of suicide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going into burning buildings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port crime to poli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alking someone out of suicide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on 9/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e kid from fi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acher jumping in front of shooter to save students in Florida school shooting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risked their lives to save those trapped in the rubble of 9/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e of people on 9/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achers shielding kids from an active shooter.</w:t>
            </w:r>
          </w:p>
        </w:tc>
      </w:tr>
      <w:tr w:rsidR="008F4B3E" w:rsidRPr="00D42FE9" w:rsidTr="00103561">
        <w:trPr>
          <w:trHeight w:val="9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rushing into burning buildings to help othe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e workers carry a child who was rescued from the rubble at the site of a collapsed residential building in Mumbai, Indi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achers teaching every day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fighters saving people in burning building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eing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 child from a fi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aching children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-fight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eing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a drowning victim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team player </w:t>
            </w:r>
          </w:p>
        </w:tc>
      </w:tr>
      <w:tr w:rsidR="008F4B3E" w:rsidRPr="00D42FE9" w:rsidTr="00103561">
        <w:trPr>
          <w:trHeight w:val="9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Firema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a dog trapped in a wel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enage girls in Nigeria, kidnapped by Boko Haram and strapped to suicide vests, managed to escape and tell their stories.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man running into a burning hous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a drowning bab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mar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Boggs And Chris Garcia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Fireman saves people from burning building.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a kidnap victim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mar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Boggs And Chris Garcia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man saving people from burning buildings,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someone from a bad accid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emar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Boggs and Chris Garcia chased after an abductor until he let his captive go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men entering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someone from a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he 9/11 firefighters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men going into burning homes to save family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someone from a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he president going to war zones to support troops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emen saving people from burning building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someone from a fir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he President going to work with bullet proof vest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firemen saving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ictum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someone from a flood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he relief workers cleaning up after a natural disaster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first responders going into a building not knowing the situa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someone from a wreck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reating everyone as equals</w:t>
            </w:r>
          </w:p>
        </w:tc>
      </w:tr>
      <w:tr w:rsidR="008F4B3E" w:rsidRPr="00D42FE9" w:rsidTr="00103561">
        <w:trPr>
          <w:trHeight w:val="67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etting someone out of a wrecked ca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cuing someone from drown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Two teenage boys are being hailed as heroes after they chased a car carrying a kidnapped girl on their bicycles.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a home to a shelter anima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esuscitating some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olunteering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CPR to a person that needs i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isking your life to save another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olunteering as an EMT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food to a homeless person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obert Mohr And Rodney Lindle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olunteering at a soup kitchen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money to people who need it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obert Mohr And Rodney Lindle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olunteering at a soup kitchen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money to someone in need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osa Park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Volunteering your free time to those in need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someone an interest free loan when they are poo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nning into a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ashington crossing the Delawar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giving someone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cp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nning into a burning building to save some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histle-blowers.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to charit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nning into a burning building to save some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Workers going into </w:t>
            </w:r>
            <w:proofErr w:type="spellStart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adioative</w:t>
            </w:r>
            <w:proofErr w:type="spellEnd"/>
            <w:r w:rsidRPr="00D42FE9">
              <w:rPr>
                <w:rFonts w:ascii="Arial" w:eastAsia="Times New Roman" w:hAnsi="Arial" w:cs="Arial"/>
                <w:sz w:val="16"/>
                <w:szCs w:val="16"/>
              </w:rPr>
              <w:t xml:space="preserve"> nuclear factory in Japan</w:t>
            </w:r>
          </w:p>
        </w:tc>
      </w:tr>
      <w:tr w:rsidR="008F4B3E" w:rsidRPr="00D42FE9" w:rsidTr="00103561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iving your lif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nning into a fire to save some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orking overseas for charity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oing into a burning building to rescue peopl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nning off a stalk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working with disadvantaged youths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oing into the ocean to save someone from drown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shing into a burning buil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young child protecting mother from abuse</w:t>
            </w:r>
          </w:p>
        </w:tc>
      </w:tr>
      <w:tr w:rsidR="008F4B3E" w:rsidRPr="00D42FE9" w:rsidTr="00103561">
        <w:trPr>
          <w:trHeight w:val="45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Going out on the ice to rescue a person who went thru the ice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42FE9">
              <w:rPr>
                <w:rFonts w:ascii="Arial" w:eastAsia="Times New Roman" w:hAnsi="Arial" w:cs="Arial"/>
                <w:sz w:val="16"/>
                <w:szCs w:val="16"/>
              </w:rPr>
              <w:t>Rushing into a burning building after a chil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B3E" w:rsidRPr="00D42FE9" w:rsidRDefault="008F4B3E" w:rsidP="001035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8F4B3E" w:rsidRDefault="008F4B3E" w:rsidP="008F4B3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F4B3E" w:rsidRDefault="008F4B3E" w:rsidP="008F4B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F4B3E" w:rsidRDefault="008F4B3E" w:rsidP="008F4B3E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7B2BE22" wp14:editId="0F34F5A5">
            <wp:extent cx="5760000" cy="230765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07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4B3E" w:rsidRDefault="008F4B3E" w:rsidP="008F4B3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85CA0">
        <w:rPr>
          <w:rFonts w:ascii="Times New Roman" w:hAnsi="Times New Roman" w:cs="Times New Roman"/>
          <w:b/>
          <w:sz w:val="24"/>
        </w:rPr>
        <w:t>SI Fig</w:t>
      </w:r>
      <w:r>
        <w:rPr>
          <w:rFonts w:ascii="Times New Roman" w:hAnsi="Times New Roman" w:cs="Times New Roman"/>
          <w:b/>
          <w:sz w:val="24"/>
        </w:rPr>
        <w:t>ure 1. Exemplary</w:t>
      </w:r>
      <w:r w:rsidRPr="00ED160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acts of heroism </w:t>
      </w:r>
      <w:r w:rsidRPr="00ED1605">
        <w:rPr>
          <w:rFonts w:ascii="Times New Roman" w:hAnsi="Times New Roman" w:cs="Times New Roman"/>
          <w:b/>
          <w:sz w:val="24"/>
        </w:rPr>
        <w:t xml:space="preserve">are seen as </w:t>
      </w:r>
      <w:r w:rsidRPr="00ED1605">
        <w:rPr>
          <w:rFonts w:ascii="Times New Roman" w:hAnsi="Times New Roman" w:cs="Times New Roman"/>
          <w:b/>
          <w:i/>
          <w:sz w:val="24"/>
        </w:rPr>
        <w:t>rarer</w:t>
      </w:r>
      <w:r w:rsidRPr="00ED1605">
        <w:rPr>
          <w:rFonts w:ascii="Times New Roman" w:hAnsi="Times New Roman" w:cs="Times New Roman"/>
          <w:b/>
          <w:sz w:val="24"/>
        </w:rPr>
        <w:t xml:space="preserve"> and </w:t>
      </w:r>
      <w:r w:rsidRPr="00ED1605">
        <w:rPr>
          <w:rFonts w:ascii="Times New Roman" w:hAnsi="Times New Roman" w:cs="Times New Roman"/>
          <w:b/>
          <w:i/>
          <w:sz w:val="24"/>
        </w:rPr>
        <w:t>more costly</w:t>
      </w:r>
      <w:r w:rsidRPr="00ED1605">
        <w:rPr>
          <w:rFonts w:ascii="Times New Roman" w:hAnsi="Times New Roman" w:cs="Times New Roman"/>
          <w:b/>
          <w:sz w:val="24"/>
        </w:rPr>
        <w:t xml:space="preserve"> to actors (though </w:t>
      </w:r>
      <w:r w:rsidRPr="00C46A8E">
        <w:rPr>
          <w:rFonts w:ascii="Times New Roman" w:hAnsi="Times New Roman" w:cs="Times New Roman"/>
          <w:b/>
          <w:i/>
          <w:sz w:val="24"/>
        </w:rPr>
        <w:t>not</w:t>
      </w:r>
      <w:r w:rsidRPr="00ED1605">
        <w:rPr>
          <w:rFonts w:ascii="Times New Roman" w:hAnsi="Times New Roman" w:cs="Times New Roman"/>
          <w:b/>
          <w:sz w:val="24"/>
        </w:rPr>
        <w:t xml:space="preserve"> more beneficial to recipients)</w:t>
      </w:r>
      <w:r>
        <w:rPr>
          <w:rFonts w:ascii="Times New Roman" w:hAnsi="Times New Roman" w:cs="Times New Roman"/>
          <w:b/>
          <w:sz w:val="24"/>
        </w:rPr>
        <w:t xml:space="preserve"> than ambiguous acts of heroism</w:t>
      </w:r>
      <w:r w:rsidRPr="00ED1605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hown are</w:t>
      </w:r>
      <w:r w:rsidRPr="00ED1605">
        <w:rPr>
          <w:rFonts w:ascii="Times New Roman" w:hAnsi="Times New Roman" w:cs="Times New Roman"/>
          <w:sz w:val="24"/>
        </w:rPr>
        <w:t xml:space="preserve"> means (with 95% CIs) </w:t>
      </w:r>
      <w:r>
        <w:rPr>
          <w:rFonts w:ascii="Times New Roman" w:hAnsi="Times New Roman" w:cs="Times New Roman"/>
          <w:sz w:val="24"/>
        </w:rPr>
        <w:t>of subjects’ ratings on four measures (0</w:t>
      </w:r>
      <w:r w:rsidRPr="00ED1605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100 slider scales; see SI Fig. 2 for </w:t>
      </w:r>
      <w:r w:rsidRPr="00ED1605">
        <w:rPr>
          <w:rFonts w:ascii="Times New Roman" w:hAnsi="Times New Roman" w:cs="Times New Roman"/>
          <w:sz w:val="24"/>
        </w:rPr>
        <w:t>distributions)</w:t>
      </w:r>
      <w:r>
        <w:rPr>
          <w:rFonts w:ascii="Times New Roman" w:hAnsi="Times New Roman" w:cs="Times New Roman"/>
          <w:sz w:val="24"/>
        </w:rPr>
        <w:t xml:space="preserve"> aggregated over the 5 exemplary and 5 ambiguous acts of heroism. </w:t>
      </w:r>
      <w:r>
        <w:rPr>
          <w:rFonts w:ascii="Times New Roman" w:hAnsi="Times New Roman" w:cs="Times New Roman"/>
          <w:sz w:val="24"/>
        </w:rPr>
        <w:br w:type="page"/>
      </w:r>
    </w:p>
    <w:p w:rsidR="008F4B3E" w:rsidRDefault="008F4B3E" w:rsidP="008F4B3E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DC085DE" wp14:editId="5DDC8810">
            <wp:extent cx="2880000" cy="192169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2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05CB5BC" wp14:editId="2FB4EB07">
            <wp:extent cx="2880000" cy="192169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2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4B3E" w:rsidRDefault="008F4B3E" w:rsidP="008F4B3E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AA93D97" wp14:editId="59AC9FB9">
            <wp:extent cx="2880000" cy="191662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1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E785C31" wp14:editId="7A75916C">
            <wp:extent cx="2880000" cy="191662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1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4B3E" w:rsidRDefault="008F4B3E" w:rsidP="008F4B3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85CA0">
        <w:rPr>
          <w:rFonts w:ascii="Times New Roman" w:hAnsi="Times New Roman" w:cs="Times New Roman"/>
          <w:b/>
          <w:sz w:val="24"/>
        </w:rPr>
        <w:t>SI Fig</w:t>
      </w:r>
      <w:r>
        <w:rPr>
          <w:rFonts w:ascii="Times New Roman" w:hAnsi="Times New Roman" w:cs="Times New Roman"/>
          <w:b/>
          <w:sz w:val="24"/>
        </w:rPr>
        <w:t xml:space="preserve">ure 2. Subjects’ perceptions of exemplary v. ambiguous acts of </w:t>
      </w:r>
      <w:r w:rsidRPr="00E85CA0">
        <w:rPr>
          <w:rFonts w:ascii="Times New Roman" w:hAnsi="Times New Roman" w:cs="Times New Roman"/>
          <w:b/>
          <w:sz w:val="24"/>
        </w:rPr>
        <w:t>heroism.</w:t>
      </w:r>
      <w:r>
        <w:rPr>
          <w:rFonts w:ascii="Times New Roman" w:hAnsi="Times New Roman" w:cs="Times New Roman"/>
          <w:sz w:val="24"/>
        </w:rPr>
        <w:t xml:space="preserve"> Shown are</w:t>
      </w:r>
      <w:r w:rsidRPr="00ED1605">
        <w:rPr>
          <w:rFonts w:ascii="Times New Roman" w:hAnsi="Times New Roman" w:cs="Times New Roman"/>
          <w:sz w:val="24"/>
        </w:rPr>
        <w:t xml:space="preserve"> distributions </w:t>
      </w:r>
      <w:r>
        <w:rPr>
          <w:rFonts w:ascii="Times New Roman" w:hAnsi="Times New Roman" w:cs="Times New Roman"/>
          <w:sz w:val="24"/>
        </w:rPr>
        <w:t>of subjects’ ratings on four measures (0</w:t>
      </w:r>
      <w:r w:rsidRPr="00ED1605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100 slider scales</w:t>
      </w:r>
      <w:r w:rsidRPr="00ED160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: (</w:t>
      </w:r>
      <w:r w:rsidRPr="00632387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</w:t>
      </w:r>
      <w:r w:rsidRPr="003F1C84">
        <w:rPr>
          <w:rFonts w:ascii="Times New Roman" w:hAnsi="Times New Roman" w:cs="Times New Roman"/>
          <w:i/>
          <w:sz w:val="24"/>
        </w:rPr>
        <w:t>descriptive normativity</w:t>
      </w:r>
      <w:r>
        <w:rPr>
          <w:rFonts w:ascii="Times New Roman" w:hAnsi="Times New Roman" w:cs="Times New Roman"/>
          <w:sz w:val="24"/>
        </w:rPr>
        <w:t xml:space="preserve"> (“</w:t>
      </w:r>
      <w:r w:rsidRPr="003F1C84">
        <w:rPr>
          <w:rFonts w:ascii="Times New Roman" w:hAnsi="Times New Roman" w:cs="Times New Roman"/>
          <w:sz w:val="24"/>
        </w:rPr>
        <w:t>In your opinion, how many people in your community do this behavior?</w:t>
      </w:r>
      <w:r>
        <w:rPr>
          <w:rFonts w:ascii="Times New Roman" w:hAnsi="Times New Roman" w:cs="Times New Roman"/>
          <w:sz w:val="24"/>
        </w:rPr>
        <w:t>”); (</w:t>
      </w:r>
      <w:r w:rsidRPr="00632387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</w:t>
      </w:r>
      <w:r w:rsidRPr="003F1C84">
        <w:rPr>
          <w:rFonts w:ascii="Times New Roman" w:hAnsi="Times New Roman" w:cs="Times New Roman"/>
          <w:i/>
          <w:sz w:val="24"/>
        </w:rPr>
        <w:t>injunctive normativity</w:t>
      </w:r>
      <w:r>
        <w:rPr>
          <w:rFonts w:ascii="Times New Roman" w:hAnsi="Times New Roman" w:cs="Times New Roman"/>
          <w:sz w:val="24"/>
        </w:rPr>
        <w:t xml:space="preserve"> (“</w:t>
      </w:r>
      <w:r w:rsidRPr="003F1C84">
        <w:rPr>
          <w:rFonts w:ascii="Times New Roman" w:hAnsi="Times New Roman" w:cs="Times New Roman"/>
          <w:sz w:val="24"/>
        </w:rPr>
        <w:t>In your opinion, how much do people in your community think doing this behavior is what you are supposed to do?</w:t>
      </w:r>
      <w:r>
        <w:rPr>
          <w:rFonts w:ascii="Times New Roman" w:hAnsi="Times New Roman" w:cs="Times New Roman"/>
          <w:sz w:val="24"/>
        </w:rPr>
        <w:t>”); (</w:t>
      </w:r>
      <w:r w:rsidRPr="00632387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 w:rsidRPr="003F1C84">
        <w:rPr>
          <w:rFonts w:ascii="Times New Roman" w:hAnsi="Times New Roman" w:cs="Times New Roman"/>
          <w:i/>
          <w:sz w:val="24"/>
        </w:rPr>
        <w:t>benefit to the recipient</w:t>
      </w:r>
      <w:r>
        <w:rPr>
          <w:rFonts w:ascii="Times New Roman" w:hAnsi="Times New Roman" w:cs="Times New Roman"/>
          <w:sz w:val="24"/>
        </w:rPr>
        <w:t xml:space="preserve"> (“</w:t>
      </w:r>
      <w:r w:rsidRPr="003F1C84">
        <w:rPr>
          <w:rFonts w:ascii="Times New Roman" w:hAnsi="Times New Roman" w:cs="Times New Roman"/>
          <w:sz w:val="24"/>
        </w:rPr>
        <w:t>In your opinion, how much benefit (in terms of money, time, effort, etc.) does the recipient of this behavior receive?</w:t>
      </w:r>
      <w:r>
        <w:rPr>
          <w:rFonts w:ascii="Times New Roman" w:hAnsi="Times New Roman" w:cs="Times New Roman"/>
          <w:sz w:val="24"/>
        </w:rPr>
        <w:t>”); and (</w:t>
      </w:r>
      <w:r w:rsidRPr="00632387"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</w:t>
      </w:r>
      <w:r w:rsidRPr="003F1C84">
        <w:rPr>
          <w:rFonts w:ascii="Times New Roman" w:hAnsi="Times New Roman" w:cs="Times New Roman"/>
          <w:i/>
          <w:sz w:val="24"/>
        </w:rPr>
        <w:t>cost to the actor</w:t>
      </w:r>
      <w:r w:rsidRPr="001E6BD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“</w:t>
      </w:r>
      <w:r w:rsidRPr="003F1C84">
        <w:rPr>
          <w:rFonts w:ascii="Times New Roman" w:hAnsi="Times New Roman" w:cs="Times New Roman"/>
          <w:sz w:val="24"/>
        </w:rPr>
        <w:t>In your opinion, how much cost (in terms of money, time, effort, etc.) does the person who does this behavior incur?</w:t>
      </w:r>
      <w:r>
        <w:rPr>
          <w:rFonts w:ascii="Times New Roman" w:hAnsi="Times New Roman" w:cs="Times New Roman"/>
          <w:sz w:val="24"/>
        </w:rPr>
        <w:t>”).</w:t>
      </w:r>
      <w:r>
        <w:rPr>
          <w:rFonts w:ascii="Times New Roman" w:hAnsi="Times New Roman" w:cs="Times New Roman"/>
          <w:sz w:val="24"/>
        </w:rPr>
        <w:br w:type="page"/>
      </w:r>
    </w:p>
    <w:p w:rsidR="008F4B3E" w:rsidRDefault="00E41C5C" w:rsidP="008F4B3E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7268752">
            <wp:extent cx="4320000" cy="259487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94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4B3E" w:rsidRDefault="008F4B3E" w:rsidP="008F4B3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I Figure 3</w:t>
      </w:r>
      <w:r w:rsidRPr="00ED1605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More heroic acts </w:t>
      </w:r>
      <w:r w:rsidRPr="00ED1605">
        <w:rPr>
          <w:rFonts w:ascii="Times New Roman" w:hAnsi="Times New Roman" w:cs="Times New Roman"/>
          <w:b/>
          <w:sz w:val="24"/>
        </w:rPr>
        <w:t xml:space="preserve">are seen as </w:t>
      </w:r>
      <w:r w:rsidRPr="00ED1605">
        <w:rPr>
          <w:rFonts w:ascii="Times New Roman" w:hAnsi="Times New Roman" w:cs="Times New Roman"/>
          <w:b/>
          <w:i/>
          <w:sz w:val="24"/>
        </w:rPr>
        <w:t>rarer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ED1605">
        <w:rPr>
          <w:rFonts w:ascii="Times New Roman" w:hAnsi="Times New Roman" w:cs="Times New Roman"/>
          <w:b/>
          <w:sz w:val="24"/>
        </w:rPr>
        <w:t xml:space="preserve">and </w:t>
      </w:r>
      <w:r w:rsidRPr="00ED1605">
        <w:rPr>
          <w:rFonts w:ascii="Times New Roman" w:hAnsi="Times New Roman" w:cs="Times New Roman"/>
          <w:b/>
          <w:i/>
          <w:sz w:val="24"/>
        </w:rPr>
        <w:t>more costly</w:t>
      </w:r>
      <w:r w:rsidRPr="00ED1605">
        <w:rPr>
          <w:rFonts w:ascii="Times New Roman" w:hAnsi="Times New Roman" w:cs="Times New Roman"/>
          <w:b/>
          <w:sz w:val="24"/>
        </w:rPr>
        <w:t xml:space="preserve"> to actors (though </w:t>
      </w:r>
      <w:r w:rsidRPr="00C46A8E">
        <w:rPr>
          <w:rFonts w:ascii="Times New Roman" w:hAnsi="Times New Roman" w:cs="Times New Roman"/>
          <w:b/>
          <w:i/>
          <w:sz w:val="24"/>
        </w:rPr>
        <w:t>not</w:t>
      </w:r>
      <w:r w:rsidRPr="00ED1605">
        <w:rPr>
          <w:rFonts w:ascii="Times New Roman" w:hAnsi="Times New Roman" w:cs="Times New Roman"/>
          <w:b/>
          <w:sz w:val="24"/>
        </w:rPr>
        <w:t xml:space="preserve"> more beneficial to recipients</w:t>
      </w:r>
      <w:r>
        <w:rPr>
          <w:rFonts w:ascii="Times New Roman" w:hAnsi="Times New Roman" w:cs="Times New Roman"/>
          <w:b/>
          <w:sz w:val="24"/>
        </w:rPr>
        <w:t xml:space="preserve"> nor less obligatory</w:t>
      </w:r>
      <w:r w:rsidRPr="00ED1605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 than ambiguous acts of heroism</w:t>
      </w:r>
      <w:r w:rsidRPr="00ED1605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hown are</w:t>
      </w:r>
      <w:r w:rsidRPr="00ED160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ndardized coefficients</w:t>
      </w:r>
      <w:r w:rsidRPr="00ED1605">
        <w:rPr>
          <w:rFonts w:ascii="Times New Roman" w:hAnsi="Times New Roman" w:cs="Times New Roman"/>
          <w:sz w:val="24"/>
        </w:rPr>
        <w:t xml:space="preserve"> (with 95% CIs) </w:t>
      </w:r>
      <w:r>
        <w:rPr>
          <w:rFonts w:ascii="Times New Roman" w:hAnsi="Times New Roman" w:cs="Times New Roman"/>
          <w:sz w:val="24"/>
        </w:rPr>
        <w:t>of subjects’ ratings on four measures (0</w:t>
      </w:r>
      <w:r w:rsidRPr="00ED1605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100 slider scales</w:t>
      </w:r>
      <w:r w:rsidRPr="00ED160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predicting</w:t>
      </w:r>
      <w:r w:rsidRPr="004B41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heroicness of the acts as measured on a continuous scale (from Study 2). </w:t>
      </w:r>
    </w:p>
    <w:p w:rsidR="00103561" w:rsidRDefault="001035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03561" w:rsidRDefault="00103561" w:rsidP="0010356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E6C46">
        <w:rPr>
          <w:rFonts w:ascii="Times New Roman" w:hAnsi="Times New Roman" w:cs="Times New Roman"/>
          <w:b/>
          <w:sz w:val="24"/>
        </w:rPr>
        <w:lastRenderedPageBreak/>
        <w:t>SI Table 2. Robustness check of Study 3 regression results.</w:t>
      </w:r>
      <w:r>
        <w:rPr>
          <w:rFonts w:ascii="Times New Roman" w:hAnsi="Times New Roman" w:cs="Times New Roman"/>
          <w:sz w:val="24"/>
        </w:rPr>
        <w:t xml:space="preserve"> Results from Study 3 are robust to conducting regression analyses as </w:t>
      </w:r>
      <w:r w:rsidRPr="000E6C46">
        <w:rPr>
          <w:rFonts w:ascii="Times New Roman" w:hAnsi="Times New Roman" w:cs="Times New Roman"/>
          <w:sz w:val="24"/>
        </w:rPr>
        <w:t xml:space="preserve">OLS regression with proportion of Study 2 participants indicating the behavior was heroic (standardized) as the </w:t>
      </w:r>
      <w:r>
        <w:rPr>
          <w:rFonts w:ascii="Times New Roman" w:hAnsi="Times New Roman" w:cs="Times New Roman"/>
          <w:sz w:val="24"/>
        </w:rPr>
        <w:t>in</w:t>
      </w:r>
      <w:r w:rsidRPr="000E6C46">
        <w:rPr>
          <w:rFonts w:ascii="Times New Roman" w:hAnsi="Times New Roman" w:cs="Times New Roman"/>
          <w:sz w:val="24"/>
        </w:rPr>
        <w:t>dependent variable</w:t>
      </w:r>
      <w:r>
        <w:rPr>
          <w:rFonts w:ascii="Times New Roman" w:hAnsi="Times New Roman" w:cs="Times New Roman"/>
          <w:sz w:val="24"/>
        </w:rPr>
        <w:t xml:space="preserve"> or a logistic regression with a classification of behavior as exemplary v. ambiguous acts of heroism as a binary in</w:t>
      </w:r>
      <w:r w:rsidRPr="000E6C46">
        <w:rPr>
          <w:rFonts w:ascii="Times New Roman" w:hAnsi="Times New Roman" w:cs="Times New Roman"/>
          <w:sz w:val="24"/>
        </w:rPr>
        <w:t>dependent variable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103561" w:rsidRPr="00103561" w:rsidRDefault="00B56C43" w:rsidP="0010356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279648" cy="3185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648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3561" w:rsidRPr="00103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01FD" w:rsidRDefault="00F001FD" w:rsidP="00960FD2">
      <w:pPr>
        <w:spacing w:after="0" w:line="240" w:lineRule="auto"/>
      </w:pPr>
      <w:r>
        <w:separator/>
      </w:r>
    </w:p>
  </w:endnote>
  <w:endnote w:type="continuationSeparator" w:id="0">
    <w:p w:rsidR="00F001FD" w:rsidRDefault="00F001FD" w:rsidP="00960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01FD" w:rsidRDefault="00F001FD" w:rsidP="00960FD2">
      <w:pPr>
        <w:spacing w:after="0" w:line="240" w:lineRule="auto"/>
      </w:pPr>
      <w:r>
        <w:separator/>
      </w:r>
    </w:p>
  </w:footnote>
  <w:footnote w:type="continuationSeparator" w:id="0">
    <w:p w:rsidR="00F001FD" w:rsidRDefault="00F001FD" w:rsidP="00960F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B3E"/>
    <w:rsid w:val="00103561"/>
    <w:rsid w:val="002C788D"/>
    <w:rsid w:val="00610537"/>
    <w:rsid w:val="00791DB5"/>
    <w:rsid w:val="008F4B3E"/>
    <w:rsid w:val="00960FD2"/>
    <w:rsid w:val="009E0A3B"/>
    <w:rsid w:val="00B56C43"/>
    <w:rsid w:val="00E41C5C"/>
    <w:rsid w:val="00E7079A"/>
    <w:rsid w:val="00F0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3AB53-8554-421F-9564-247AB0F98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FD2"/>
  </w:style>
  <w:style w:type="paragraph" w:styleId="Footer">
    <w:name w:val="footer"/>
    <w:basedOn w:val="Normal"/>
    <w:link w:val="FooterChar"/>
    <w:uiPriority w:val="99"/>
    <w:unhideWhenUsed/>
    <w:rsid w:val="00960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2470</Words>
  <Characters>1408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Kraft-Todd</dc:creator>
  <cp:keywords/>
  <dc:description/>
  <cp:lastModifiedBy>Gordon Kraft-Todd</cp:lastModifiedBy>
  <cp:revision>6</cp:revision>
  <dcterms:created xsi:type="dcterms:W3CDTF">2018-09-25T17:48:00Z</dcterms:created>
  <dcterms:modified xsi:type="dcterms:W3CDTF">2018-11-30T19:04:00Z</dcterms:modified>
</cp:coreProperties>
</file>